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02C18" w14:textId="77777777" w:rsidR="008E3D41" w:rsidRPr="008E3D41" w:rsidRDefault="008E3D41" w:rsidP="008E3D41">
      <w:pPr>
        <w:keepNext/>
        <w:keepLines/>
        <w:spacing w:before="80" w:after="40" w:line="240" w:lineRule="auto"/>
        <w:outlineLvl w:val="3"/>
        <w:rPr>
          <w:rFonts w:ascii="Times New Roman" w:eastAsiaTheme="majorEastAsia" w:hAnsi="Times New Roman" w:cstheme="majorBidi"/>
          <w:i/>
          <w:iCs/>
          <w:color w:val="0F4761" w:themeColor="accent1" w:themeShade="BF"/>
          <w:kern w:val="0"/>
          <w14:ligatures w14:val="none"/>
        </w:rPr>
      </w:pPr>
      <w:r w:rsidRPr="008E3D41">
        <w:rPr>
          <w:rFonts w:ascii="Times New Roman" w:eastAsiaTheme="majorEastAsia" w:hAnsi="Times New Roman" w:cstheme="majorBidi"/>
          <w:i/>
          <w:iCs/>
          <w:color w:val="0F4761" w:themeColor="accent1" w:themeShade="BF"/>
          <w:kern w:val="0"/>
          <w14:ligatures w14:val="none"/>
        </w:rPr>
        <w:t>Supplementary Table S2. Tumor‐Type Breakdown by Spinal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E3D41" w:rsidRPr="008E3D41" w14:paraId="31509CBE" w14:textId="77777777" w:rsidTr="00DA0ABA">
        <w:tc>
          <w:tcPr>
            <w:tcW w:w="9350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610"/>
              <w:gridCol w:w="3354"/>
              <w:gridCol w:w="2160"/>
            </w:tblGrid>
            <w:tr w:rsidR="008E3D41" w:rsidRPr="008E3D41" w14:paraId="60F1AAB3" w14:textId="77777777" w:rsidTr="00DA0ABA">
              <w:tc>
                <w:tcPr>
                  <w:tcW w:w="9350" w:type="dxa"/>
                  <w:gridSpan w:val="3"/>
                </w:tcPr>
                <w:p w14:paraId="5148625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Cervical (n = 31)</w:t>
                  </w:r>
                </w:p>
              </w:tc>
            </w:tr>
            <w:tr w:rsidR="008E3D41" w:rsidRPr="008E3D41" w14:paraId="29B0B9A5" w14:textId="77777777" w:rsidTr="00DA0ABA">
              <w:tc>
                <w:tcPr>
                  <w:tcW w:w="3676" w:type="dxa"/>
                </w:tcPr>
                <w:p w14:paraId="322E81F9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</w:p>
              </w:tc>
              <w:tc>
                <w:tcPr>
                  <w:tcW w:w="3465" w:type="dxa"/>
                </w:tcPr>
                <w:p w14:paraId="3D3D0B5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69E8F94C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0D95E6E2" w14:textId="77777777" w:rsidTr="00DA0ABA">
              <w:tc>
                <w:tcPr>
                  <w:tcW w:w="3676" w:type="dxa"/>
                </w:tcPr>
                <w:p w14:paraId="7BCEAB08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Astrocy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428445AC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9</w:t>
                  </w:r>
                </w:p>
              </w:tc>
              <w:tc>
                <w:tcPr>
                  <w:tcW w:w="2209" w:type="dxa"/>
                  <w:vAlign w:val="center"/>
                </w:tcPr>
                <w:p w14:paraId="6771A36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9.0%</w:t>
                  </w:r>
                </w:p>
              </w:tc>
            </w:tr>
            <w:tr w:rsidR="008E3D41" w:rsidRPr="008E3D41" w14:paraId="1EF37640" w14:textId="77777777" w:rsidTr="00DA0ABA">
              <w:tc>
                <w:tcPr>
                  <w:tcW w:w="3676" w:type="dxa"/>
                </w:tcPr>
                <w:p w14:paraId="4AC71E61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Oligodendrogl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3E54481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0</w:t>
                  </w:r>
                </w:p>
              </w:tc>
              <w:tc>
                <w:tcPr>
                  <w:tcW w:w="2209" w:type="dxa"/>
                  <w:vAlign w:val="center"/>
                </w:tcPr>
                <w:p w14:paraId="1D81FDD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2.3%</w:t>
                  </w:r>
                </w:p>
              </w:tc>
            </w:tr>
            <w:tr w:rsidR="008E3D41" w:rsidRPr="008E3D41" w14:paraId="3C09A1C7" w14:textId="77777777" w:rsidTr="00DA0ABA">
              <w:tc>
                <w:tcPr>
                  <w:tcW w:w="3676" w:type="dxa"/>
                </w:tcPr>
                <w:p w14:paraId="7D0C2C9E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Ependym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718B28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</w:t>
                  </w:r>
                </w:p>
              </w:tc>
              <w:tc>
                <w:tcPr>
                  <w:tcW w:w="2209" w:type="dxa"/>
                  <w:vAlign w:val="center"/>
                </w:tcPr>
                <w:p w14:paraId="69855B3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6.1%</w:t>
                  </w:r>
                </w:p>
              </w:tc>
            </w:tr>
            <w:tr w:rsidR="008E3D41" w:rsidRPr="008E3D41" w14:paraId="42B00AAA" w14:textId="77777777" w:rsidTr="00DA0ABA">
              <w:tc>
                <w:tcPr>
                  <w:tcW w:w="3676" w:type="dxa"/>
                </w:tcPr>
                <w:p w14:paraId="589023BC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Gl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2CB7D856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23F32A7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.2%</w:t>
                  </w:r>
                </w:p>
              </w:tc>
            </w:tr>
            <w:tr w:rsidR="008E3D41" w:rsidRPr="008E3D41" w14:paraId="010C68D0" w14:textId="77777777" w:rsidTr="00DA0ABA">
              <w:tc>
                <w:tcPr>
                  <w:tcW w:w="3676" w:type="dxa"/>
                </w:tcPr>
                <w:p w14:paraId="7695FEE3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Intradural, NOS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73603037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4C26A17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.2%</w:t>
                  </w:r>
                </w:p>
              </w:tc>
            </w:tr>
            <w:tr w:rsidR="008E3D41" w:rsidRPr="008E3D41" w14:paraId="0C77F002" w14:textId="77777777" w:rsidTr="00DA0ABA">
              <w:tc>
                <w:tcPr>
                  <w:tcW w:w="3676" w:type="dxa"/>
                </w:tcPr>
                <w:p w14:paraId="541D913C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Lymph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0D5981F1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3DDAC30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6.5%</w:t>
                  </w:r>
                </w:p>
              </w:tc>
            </w:tr>
            <w:tr w:rsidR="008E3D41" w:rsidRPr="008E3D41" w14:paraId="78376349" w14:textId="77777777" w:rsidTr="00DA0ABA">
              <w:tc>
                <w:tcPr>
                  <w:tcW w:w="3676" w:type="dxa"/>
                </w:tcPr>
                <w:p w14:paraId="703F2CC1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Nephr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42A4D283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482CC2B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.2%</w:t>
                  </w:r>
                </w:p>
              </w:tc>
            </w:tr>
            <w:tr w:rsidR="008E3D41" w:rsidRPr="008E3D41" w14:paraId="6E7764F8" w14:textId="77777777" w:rsidTr="00DA0ABA">
              <w:tc>
                <w:tcPr>
                  <w:tcW w:w="3676" w:type="dxa"/>
                </w:tcPr>
                <w:p w14:paraId="7FE8E22C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Schwann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2439BF87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5675562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6.5%</w:t>
                  </w:r>
                </w:p>
              </w:tc>
            </w:tr>
            <w:tr w:rsidR="008E3D41" w:rsidRPr="008E3D41" w14:paraId="674227D8" w14:textId="77777777" w:rsidTr="00DA0ABA">
              <w:tc>
                <w:tcPr>
                  <w:tcW w:w="9350" w:type="dxa"/>
                  <w:gridSpan w:val="3"/>
                </w:tcPr>
                <w:p w14:paraId="7569648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Cervicothoracic (n = 8)</w:t>
                  </w:r>
                </w:p>
              </w:tc>
            </w:tr>
            <w:tr w:rsidR="008E3D41" w:rsidRPr="008E3D41" w14:paraId="6CF0F11E" w14:textId="77777777" w:rsidTr="00DA0ABA">
              <w:tc>
                <w:tcPr>
                  <w:tcW w:w="3676" w:type="dxa"/>
                </w:tcPr>
                <w:p w14:paraId="6FFF681A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449971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063651E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5A3D38BA" w14:textId="77777777" w:rsidTr="00DA0ABA">
              <w:tc>
                <w:tcPr>
                  <w:tcW w:w="3676" w:type="dxa"/>
                </w:tcPr>
                <w:p w14:paraId="725F02CF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Astrocy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41FBA33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4</w:t>
                  </w:r>
                </w:p>
              </w:tc>
              <w:tc>
                <w:tcPr>
                  <w:tcW w:w="2209" w:type="dxa"/>
                  <w:vAlign w:val="center"/>
                </w:tcPr>
                <w:p w14:paraId="6DB1D4C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0.0%</w:t>
                  </w:r>
                </w:p>
              </w:tc>
            </w:tr>
            <w:tr w:rsidR="008E3D41" w:rsidRPr="008E3D41" w14:paraId="2F5B7223" w14:textId="77777777" w:rsidTr="00DA0ABA">
              <w:tc>
                <w:tcPr>
                  <w:tcW w:w="3676" w:type="dxa"/>
                </w:tcPr>
                <w:p w14:paraId="79B60E42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Gl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84E003F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436C5DE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5.0%</w:t>
                  </w:r>
                </w:p>
              </w:tc>
            </w:tr>
            <w:tr w:rsidR="008E3D41" w:rsidRPr="008E3D41" w14:paraId="3A2CA340" w14:textId="77777777" w:rsidTr="00DA0ABA">
              <w:tc>
                <w:tcPr>
                  <w:tcW w:w="3676" w:type="dxa"/>
                </w:tcPr>
                <w:p w14:paraId="62366EEC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Ependym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D4A352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02E5850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2.5%</w:t>
                  </w:r>
                </w:p>
              </w:tc>
            </w:tr>
            <w:tr w:rsidR="008E3D41" w:rsidRPr="008E3D41" w14:paraId="2C18B7A3" w14:textId="77777777" w:rsidTr="00DA0ABA">
              <w:tc>
                <w:tcPr>
                  <w:tcW w:w="3676" w:type="dxa"/>
                </w:tcPr>
                <w:p w14:paraId="5D7F9BF4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Hemang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038EB7FC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1534F7F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2.5%</w:t>
                  </w:r>
                </w:p>
              </w:tc>
            </w:tr>
            <w:tr w:rsidR="008E3D41" w:rsidRPr="008E3D41" w14:paraId="64C965BC" w14:textId="77777777" w:rsidTr="00DA0ABA">
              <w:tc>
                <w:tcPr>
                  <w:tcW w:w="9350" w:type="dxa"/>
                  <w:gridSpan w:val="3"/>
                </w:tcPr>
                <w:p w14:paraId="4B49AEF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Full spine (n = 18)</w:t>
                  </w:r>
                </w:p>
              </w:tc>
            </w:tr>
            <w:tr w:rsidR="008E3D41" w:rsidRPr="008E3D41" w14:paraId="10CE3ED4" w14:textId="77777777" w:rsidTr="00DA0ABA">
              <w:tc>
                <w:tcPr>
                  <w:tcW w:w="3676" w:type="dxa"/>
                </w:tcPr>
                <w:p w14:paraId="1D50C5C0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EBF122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4328D70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0383B849" w14:textId="77777777" w:rsidTr="00DA0ABA">
              <w:tc>
                <w:tcPr>
                  <w:tcW w:w="3676" w:type="dxa"/>
                </w:tcPr>
                <w:p w14:paraId="534CF43A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Astrocy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4A422B2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</w:t>
                  </w:r>
                </w:p>
              </w:tc>
              <w:tc>
                <w:tcPr>
                  <w:tcW w:w="2209" w:type="dxa"/>
                  <w:vAlign w:val="center"/>
                </w:tcPr>
                <w:p w14:paraId="677EB8C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6.7%</w:t>
                  </w:r>
                </w:p>
              </w:tc>
            </w:tr>
            <w:tr w:rsidR="008E3D41" w:rsidRPr="008E3D41" w14:paraId="33694526" w14:textId="77777777" w:rsidTr="00DA0ABA">
              <w:tc>
                <w:tcPr>
                  <w:tcW w:w="3676" w:type="dxa"/>
                </w:tcPr>
                <w:p w14:paraId="6F418403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Oligodendrogl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F72497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</w:t>
                  </w:r>
                </w:p>
              </w:tc>
              <w:tc>
                <w:tcPr>
                  <w:tcW w:w="2209" w:type="dxa"/>
                  <w:vAlign w:val="center"/>
                </w:tcPr>
                <w:p w14:paraId="1E796D7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6.7%</w:t>
                  </w:r>
                </w:p>
              </w:tc>
            </w:tr>
            <w:tr w:rsidR="008E3D41" w:rsidRPr="008E3D41" w14:paraId="2E069401" w14:textId="77777777" w:rsidTr="00DA0ABA">
              <w:tc>
                <w:tcPr>
                  <w:tcW w:w="3676" w:type="dxa"/>
                </w:tcPr>
                <w:p w14:paraId="688E9141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Ependym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40674B4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55BF7C0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.6%</w:t>
                  </w:r>
                </w:p>
              </w:tc>
            </w:tr>
            <w:tr w:rsidR="008E3D41" w:rsidRPr="008E3D41" w14:paraId="1E2B45A2" w14:textId="77777777" w:rsidTr="00DA0ABA">
              <w:tc>
                <w:tcPr>
                  <w:tcW w:w="3676" w:type="dxa"/>
                </w:tcPr>
                <w:p w14:paraId="4D68B451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Gl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44DA6BF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0A6D4CE3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1.1%</w:t>
                  </w:r>
                </w:p>
              </w:tc>
            </w:tr>
            <w:tr w:rsidR="008E3D41" w:rsidRPr="008E3D41" w14:paraId="4D191DF9" w14:textId="77777777" w:rsidTr="00DA0ABA">
              <w:tc>
                <w:tcPr>
                  <w:tcW w:w="3676" w:type="dxa"/>
                </w:tcPr>
                <w:p w14:paraId="7D1B0EEC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Hemang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121860FC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4C4D509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1.1%</w:t>
                  </w:r>
                </w:p>
              </w:tc>
            </w:tr>
            <w:tr w:rsidR="008E3D41" w:rsidRPr="008E3D41" w14:paraId="2697739B" w14:textId="77777777" w:rsidTr="00DA0ABA">
              <w:tc>
                <w:tcPr>
                  <w:tcW w:w="3676" w:type="dxa"/>
                </w:tcPr>
                <w:p w14:paraId="579FBBFD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Mening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25FBAD4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</w:t>
                  </w:r>
                </w:p>
              </w:tc>
              <w:tc>
                <w:tcPr>
                  <w:tcW w:w="2209" w:type="dxa"/>
                  <w:vAlign w:val="center"/>
                </w:tcPr>
                <w:p w14:paraId="43336ADD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6.7%</w:t>
                  </w:r>
                </w:p>
              </w:tc>
            </w:tr>
            <w:tr w:rsidR="008E3D41" w:rsidRPr="008E3D41" w14:paraId="2778B1B9" w14:textId="77777777" w:rsidTr="00DA0ABA">
              <w:tc>
                <w:tcPr>
                  <w:tcW w:w="3676" w:type="dxa"/>
                </w:tcPr>
                <w:p w14:paraId="1B3ADA8D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Adenocarcin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BDF1383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77FC5C9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.6%</w:t>
                  </w:r>
                </w:p>
              </w:tc>
            </w:tr>
            <w:tr w:rsidR="008E3D41" w:rsidRPr="008E3D41" w14:paraId="0FE77A24" w14:textId="77777777" w:rsidTr="00DA0ABA">
              <w:tc>
                <w:tcPr>
                  <w:tcW w:w="3676" w:type="dxa"/>
                </w:tcPr>
                <w:p w14:paraId="5C46C7C5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Polymorphic cell sarc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226AA7EF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70B94DB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.6%</w:t>
                  </w:r>
                </w:p>
              </w:tc>
            </w:tr>
            <w:tr w:rsidR="008E3D41" w:rsidRPr="008E3D41" w14:paraId="3D0D674E" w14:textId="77777777" w:rsidTr="00DA0ABA">
              <w:tc>
                <w:tcPr>
                  <w:tcW w:w="3676" w:type="dxa"/>
                </w:tcPr>
                <w:p w14:paraId="3E4578F1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Schwann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0A3D826E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74C1775F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1.1%</w:t>
                  </w:r>
                </w:p>
              </w:tc>
            </w:tr>
            <w:tr w:rsidR="008E3D41" w:rsidRPr="008E3D41" w14:paraId="45161081" w14:textId="77777777" w:rsidTr="00DA0ABA">
              <w:tc>
                <w:tcPr>
                  <w:tcW w:w="9350" w:type="dxa"/>
                  <w:gridSpan w:val="3"/>
                </w:tcPr>
                <w:p w14:paraId="4640F57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horacic (n = 29)</w:t>
                  </w:r>
                </w:p>
              </w:tc>
            </w:tr>
            <w:tr w:rsidR="008E3D41" w:rsidRPr="008E3D41" w14:paraId="4EBB074A" w14:textId="77777777" w:rsidTr="00DA0ABA">
              <w:tc>
                <w:tcPr>
                  <w:tcW w:w="3676" w:type="dxa"/>
                </w:tcPr>
                <w:p w14:paraId="7A83EDC4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2456E4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2CA4F0E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0C86F58E" w14:textId="77777777" w:rsidTr="00DA0ABA">
              <w:tc>
                <w:tcPr>
                  <w:tcW w:w="3676" w:type="dxa"/>
                </w:tcPr>
                <w:p w14:paraId="78138A41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Ependym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20ABE0C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7</w:t>
                  </w:r>
                </w:p>
              </w:tc>
              <w:tc>
                <w:tcPr>
                  <w:tcW w:w="2209" w:type="dxa"/>
                  <w:vAlign w:val="center"/>
                </w:tcPr>
                <w:p w14:paraId="7CDB84E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4.1%</w:t>
                  </w:r>
                </w:p>
              </w:tc>
            </w:tr>
            <w:tr w:rsidR="008E3D41" w:rsidRPr="008E3D41" w14:paraId="161875AB" w14:textId="77777777" w:rsidTr="00DA0ABA">
              <w:tc>
                <w:tcPr>
                  <w:tcW w:w="3676" w:type="dxa"/>
                </w:tcPr>
                <w:p w14:paraId="3086F552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Gl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447E0F20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</w:t>
                  </w:r>
                </w:p>
              </w:tc>
              <w:tc>
                <w:tcPr>
                  <w:tcW w:w="2209" w:type="dxa"/>
                  <w:vAlign w:val="center"/>
                </w:tcPr>
                <w:p w14:paraId="33170B47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7.2%</w:t>
                  </w:r>
                </w:p>
              </w:tc>
            </w:tr>
            <w:tr w:rsidR="008E3D41" w:rsidRPr="008E3D41" w14:paraId="3148FFA4" w14:textId="77777777" w:rsidTr="00DA0ABA">
              <w:tc>
                <w:tcPr>
                  <w:tcW w:w="3676" w:type="dxa"/>
                </w:tcPr>
                <w:p w14:paraId="4366D08D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Astrocy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A5B8A3C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</w:t>
                  </w:r>
                </w:p>
              </w:tc>
              <w:tc>
                <w:tcPr>
                  <w:tcW w:w="2209" w:type="dxa"/>
                  <w:vAlign w:val="center"/>
                </w:tcPr>
                <w:p w14:paraId="04D317E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0.3%</w:t>
                  </w:r>
                </w:p>
              </w:tc>
            </w:tr>
            <w:tr w:rsidR="008E3D41" w:rsidRPr="008E3D41" w14:paraId="152C5B1D" w14:textId="77777777" w:rsidTr="00DA0ABA">
              <w:tc>
                <w:tcPr>
                  <w:tcW w:w="3676" w:type="dxa"/>
                </w:tcPr>
                <w:p w14:paraId="588400AE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Intradural, NOS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B1B05B3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</w:t>
                  </w:r>
                </w:p>
              </w:tc>
              <w:tc>
                <w:tcPr>
                  <w:tcW w:w="2209" w:type="dxa"/>
                  <w:vAlign w:val="center"/>
                </w:tcPr>
                <w:p w14:paraId="36B692D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7.2%</w:t>
                  </w:r>
                </w:p>
              </w:tc>
            </w:tr>
            <w:tr w:rsidR="008E3D41" w:rsidRPr="008E3D41" w14:paraId="237AB155" w14:textId="77777777" w:rsidTr="00DA0ABA">
              <w:tc>
                <w:tcPr>
                  <w:tcW w:w="3676" w:type="dxa"/>
                </w:tcPr>
                <w:p w14:paraId="61B01790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Oligodendrogl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B84D9B6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</w:t>
                  </w:r>
                </w:p>
              </w:tc>
              <w:tc>
                <w:tcPr>
                  <w:tcW w:w="2209" w:type="dxa"/>
                  <w:vAlign w:val="center"/>
                </w:tcPr>
                <w:p w14:paraId="72A0F24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0.3%</w:t>
                  </w:r>
                </w:p>
              </w:tc>
            </w:tr>
            <w:tr w:rsidR="008E3D41" w:rsidRPr="008E3D41" w14:paraId="35673F31" w14:textId="77777777" w:rsidTr="00DA0ABA">
              <w:tc>
                <w:tcPr>
                  <w:tcW w:w="3676" w:type="dxa"/>
                </w:tcPr>
                <w:p w14:paraId="34F1DE2D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Schwann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DE52516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1ACC9470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6.9%</w:t>
                  </w:r>
                </w:p>
              </w:tc>
            </w:tr>
            <w:tr w:rsidR="008E3D41" w:rsidRPr="008E3D41" w14:paraId="7885A730" w14:textId="77777777" w:rsidTr="00DA0ABA">
              <w:tc>
                <w:tcPr>
                  <w:tcW w:w="3676" w:type="dxa"/>
                </w:tcPr>
                <w:p w14:paraId="54EFFE9C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Hemang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16078F46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3B1039C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6.9%</w:t>
                  </w:r>
                </w:p>
              </w:tc>
            </w:tr>
            <w:tr w:rsidR="008E3D41" w:rsidRPr="008E3D41" w14:paraId="38464D5C" w14:textId="77777777" w:rsidTr="00DA0ABA">
              <w:tc>
                <w:tcPr>
                  <w:tcW w:w="3676" w:type="dxa"/>
                </w:tcPr>
                <w:p w14:paraId="3A6BCE1B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Mening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4CEAA6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176C7EB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.4%</w:t>
                  </w:r>
                </w:p>
              </w:tc>
            </w:tr>
            <w:tr w:rsidR="008E3D41" w:rsidRPr="008E3D41" w14:paraId="1D1677E1" w14:textId="77777777" w:rsidTr="00DA0ABA">
              <w:tc>
                <w:tcPr>
                  <w:tcW w:w="3676" w:type="dxa"/>
                </w:tcPr>
                <w:p w14:paraId="7C128734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Neur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6DD9CC5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57817947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.4%</w:t>
                  </w:r>
                </w:p>
              </w:tc>
            </w:tr>
            <w:tr w:rsidR="008E3D41" w:rsidRPr="008E3D41" w14:paraId="17351C6B" w14:textId="77777777" w:rsidTr="00DA0ABA">
              <w:tc>
                <w:tcPr>
                  <w:tcW w:w="9350" w:type="dxa"/>
                  <w:gridSpan w:val="3"/>
                </w:tcPr>
                <w:p w14:paraId="0201B97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horacolumbar (n = 13)</w:t>
                  </w:r>
                </w:p>
              </w:tc>
            </w:tr>
            <w:tr w:rsidR="008E3D41" w:rsidRPr="008E3D41" w14:paraId="4C6F6150" w14:textId="77777777" w:rsidTr="00DA0ABA">
              <w:tc>
                <w:tcPr>
                  <w:tcW w:w="3676" w:type="dxa"/>
                </w:tcPr>
                <w:p w14:paraId="6B8FF6F5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0D020DC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22D7D0B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49C4DB21" w14:textId="77777777" w:rsidTr="00DA0ABA">
              <w:tc>
                <w:tcPr>
                  <w:tcW w:w="3676" w:type="dxa"/>
                </w:tcPr>
                <w:p w14:paraId="67F5098F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Astrocy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E7CA870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</w:t>
                  </w:r>
                </w:p>
              </w:tc>
              <w:tc>
                <w:tcPr>
                  <w:tcW w:w="2209" w:type="dxa"/>
                  <w:vAlign w:val="center"/>
                </w:tcPr>
                <w:p w14:paraId="4F56A35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3.1%</w:t>
                  </w:r>
                </w:p>
              </w:tc>
            </w:tr>
            <w:tr w:rsidR="008E3D41" w:rsidRPr="008E3D41" w14:paraId="7E3BE0F7" w14:textId="77777777" w:rsidTr="00DA0ABA">
              <w:tc>
                <w:tcPr>
                  <w:tcW w:w="3676" w:type="dxa"/>
                </w:tcPr>
                <w:p w14:paraId="2017665E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Ependym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CBEF4C6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</w:t>
                  </w:r>
                </w:p>
              </w:tc>
              <w:tc>
                <w:tcPr>
                  <w:tcW w:w="2209" w:type="dxa"/>
                  <w:vAlign w:val="center"/>
                </w:tcPr>
                <w:p w14:paraId="04C1147E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3.1%</w:t>
                  </w:r>
                </w:p>
              </w:tc>
            </w:tr>
            <w:tr w:rsidR="008E3D41" w:rsidRPr="008E3D41" w14:paraId="24967CD9" w14:textId="77777777" w:rsidTr="00DA0ABA">
              <w:tc>
                <w:tcPr>
                  <w:tcW w:w="3676" w:type="dxa"/>
                </w:tcPr>
                <w:p w14:paraId="5A32509A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Gl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74AFAF0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72899E9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5.4%</w:t>
                  </w:r>
                </w:p>
              </w:tc>
            </w:tr>
            <w:tr w:rsidR="008E3D41" w:rsidRPr="008E3D41" w14:paraId="63FDEB35" w14:textId="77777777" w:rsidTr="00DA0ABA">
              <w:tc>
                <w:tcPr>
                  <w:tcW w:w="3676" w:type="dxa"/>
                </w:tcPr>
                <w:p w14:paraId="3C4050E5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Oligodendrogl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0A6C46A6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76DEFF8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5.4%</w:t>
                  </w:r>
                </w:p>
              </w:tc>
            </w:tr>
            <w:tr w:rsidR="008E3D41" w:rsidRPr="008E3D41" w14:paraId="3113A3F8" w14:textId="77777777" w:rsidTr="00DA0ABA">
              <w:tc>
                <w:tcPr>
                  <w:tcW w:w="3676" w:type="dxa"/>
                </w:tcPr>
                <w:p w14:paraId="1F353230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Choroid plexus tumor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6D31E6C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7C42FDE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7.7%</w:t>
                  </w:r>
                </w:p>
              </w:tc>
            </w:tr>
            <w:tr w:rsidR="008E3D41" w:rsidRPr="008E3D41" w14:paraId="5FE6FD11" w14:textId="77777777" w:rsidTr="00DA0ABA">
              <w:tc>
                <w:tcPr>
                  <w:tcW w:w="3676" w:type="dxa"/>
                </w:tcPr>
                <w:p w14:paraId="59863024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Intradural, NOS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0BF1C71F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5570B54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7.7%</w:t>
                  </w:r>
                </w:p>
              </w:tc>
            </w:tr>
            <w:tr w:rsidR="008E3D41" w:rsidRPr="008E3D41" w14:paraId="23D17F16" w14:textId="77777777" w:rsidTr="00DA0ABA">
              <w:tc>
                <w:tcPr>
                  <w:tcW w:w="3676" w:type="dxa"/>
                </w:tcPr>
                <w:p w14:paraId="3B876FAF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Nephr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5D465BD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504FE35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7.7%</w:t>
                  </w:r>
                </w:p>
              </w:tc>
            </w:tr>
            <w:tr w:rsidR="008E3D41" w:rsidRPr="008E3D41" w14:paraId="5E88FEEA" w14:textId="77777777" w:rsidTr="00DA0ABA">
              <w:tc>
                <w:tcPr>
                  <w:tcW w:w="9350" w:type="dxa"/>
                  <w:gridSpan w:val="3"/>
                </w:tcPr>
                <w:p w14:paraId="370539D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Lumbar (n = 28)</w:t>
                  </w:r>
                </w:p>
              </w:tc>
            </w:tr>
            <w:tr w:rsidR="008E3D41" w:rsidRPr="008E3D41" w14:paraId="349E88FC" w14:textId="77777777" w:rsidTr="00DA0ABA">
              <w:tc>
                <w:tcPr>
                  <w:tcW w:w="3676" w:type="dxa"/>
                </w:tcPr>
                <w:p w14:paraId="48A842FB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</w:p>
              </w:tc>
              <w:tc>
                <w:tcPr>
                  <w:tcW w:w="3465" w:type="dxa"/>
                </w:tcPr>
                <w:p w14:paraId="7A1E673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7B6A35C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630DC52B" w14:textId="77777777" w:rsidTr="00DA0ABA">
              <w:tc>
                <w:tcPr>
                  <w:tcW w:w="3676" w:type="dxa"/>
                </w:tcPr>
                <w:p w14:paraId="40F9F61A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lastRenderedPageBreak/>
                    <w:t>Ependym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063130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7</w:t>
                  </w:r>
                </w:p>
              </w:tc>
              <w:tc>
                <w:tcPr>
                  <w:tcW w:w="2209" w:type="dxa"/>
                  <w:vAlign w:val="center"/>
                </w:tcPr>
                <w:p w14:paraId="03DD7CE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5.0%</w:t>
                  </w:r>
                </w:p>
              </w:tc>
            </w:tr>
            <w:tr w:rsidR="008E3D41" w:rsidRPr="008E3D41" w14:paraId="121E5F38" w14:textId="77777777" w:rsidTr="00DA0ABA">
              <w:tc>
                <w:tcPr>
                  <w:tcW w:w="3676" w:type="dxa"/>
                </w:tcPr>
                <w:p w14:paraId="2251EA40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Astrocy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B9454BE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</w:t>
                  </w:r>
                </w:p>
              </w:tc>
              <w:tc>
                <w:tcPr>
                  <w:tcW w:w="2209" w:type="dxa"/>
                  <w:vAlign w:val="center"/>
                </w:tcPr>
                <w:p w14:paraId="4483DF6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7.9%</w:t>
                  </w:r>
                </w:p>
              </w:tc>
            </w:tr>
            <w:tr w:rsidR="008E3D41" w:rsidRPr="008E3D41" w14:paraId="01F3F6F1" w14:textId="77777777" w:rsidTr="00DA0ABA">
              <w:tc>
                <w:tcPr>
                  <w:tcW w:w="3676" w:type="dxa"/>
                </w:tcPr>
                <w:p w14:paraId="323790EE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Intradural, NOS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18BFCD0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6</w:t>
                  </w:r>
                </w:p>
              </w:tc>
              <w:tc>
                <w:tcPr>
                  <w:tcW w:w="2209" w:type="dxa"/>
                  <w:vAlign w:val="center"/>
                </w:tcPr>
                <w:p w14:paraId="11298C31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1.4%</w:t>
                  </w:r>
                </w:p>
              </w:tc>
            </w:tr>
            <w:tr w:rsidR="008E3D41" w:rsidRPr="008E3D41" w14:paraId="7BA3A111" w14:textId="77777777" w:rsidTr="00DA0ABA">
              <w:tc>
                <w:tcPr>
                  <w:tcW w:w="3676" w:type="dxa"/>
                </w:tcPr>
                <w:p w14:paraId="07552571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Oligodendrogl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688A01C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4</w:t>
                  </w:r>
                </w:p>
              </w:tc>
              <w:tc>
                <w:tcPr>
                  <w:tcW w:w="2209" w:type="dxa"/>
                  <w:vAlign w:val="center"/>
                </w:tcPr>
                <w:p w14:paraId="1172C95D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4.3%</w:t>
                  </w:r>
                </w:p>
              </w:tc>
            </w:tr>
            <w:tr w:rsidR="008E3D41" w:rsidRPr="008E3D41" w14:paraId="5F32DEF9" w14:textId="77777777" w:rsidTr="00DA0ABA">
              <w:tc>
                <w:tcPr>
                  <w:tcW w:w="3676" w:type="dxa"/>
                </w:tcPr>
                <w:p w14:paraId="4F66F06D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Polymorphic cell sarc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B226AF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326EC97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7.1%</w:t>
                  </w:r>
                </w:p>
              </w:tc>
            </w:tr>
            <w:tr w:rsidR="008E3D41" w:rsidRPr="008E3D41" w14:paraId="3F64F1F8" w14:textId="77777777" w:rsidTr="00DA0ABA">
              <w:tc>
                <w:tcPr>
                  <w:tcW w:w="3676" w:type="dxa"/>
                </w:tcPr>
                <w:p w14:paraId="3DA0D804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Gl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E8BD7F6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35E8CF4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.6%</w:t>
                  </w:r>
                </w:p>
              </w:tc>
            </w:tr>
            <w:tr w:rsidR="008E3D41" w:rsidRPr="008E3D41" w14:paraId="0DB74AB9" w14:textId="77777777" w:rsidTr="00DA0ABA">
              <w:tc>
                <w:tcPr>
                  <w:tcW w:w="3676" w:type="dxa"/>
                </w:tcPr>
                <w:p w14:paraId="1EA397C1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Hemang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050186B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269A6F9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3.6%</w:t>
                  </w:r>
                </w:p>
              </w:tc>
            </w:tr>
            <w:tr w:rsidR="008E3D41" w:rsidRPr="008E3D41" w14:paraId="44274A04" w14:textId="77777777" w:rsidTr="00DA0ABA">
              <w:tc>
                <w:tcPr>
                  <w:tcW w:w="3676" w:type="dxa"/>
                </w:tcPr>
                <w:p w14:paraId="4BBA5966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Neur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47046EC1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1019ADA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7.1%</w:t>
                  </w:r>
                </w:p>
              </w:tc>
            </w:tr>
            <w:tr w:rsidR="008E3D41" w:rsidRPr="008E3D41" w14:paraId="25B0B0A4" w14:textId="77777777" w:rsidTr="00DA0ABA">
              <w:tc>
                <w:tcPr>
                  <w:tcW w:w="9350" w:type="dxa"/>
                  <w:gridSpan w:val="3"/>
                </w:tcPr>
                <w:p w14:paraId="324F4256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Lumbosacral (n = 4)</w:t>
                  </w:r>
                </w:p>
              </w:tc>
            </w:tr>
            <w:tr w:rsidR="008E3D41" w:rsidRPr="008E3D41" w14:paraId="2A5AE01C" w14:textId="77777777" w:rsidTr="00DA0ABA">
              <w:tc>
                <w:tcPr>
                  <w:tcW w:w="3676" w:type="dxa"/>
                </w:tcPr>
                <w:p w14:paraId="06753D6D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AC23AC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6855459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3EC24DF7" w14:textId="77777777" w:rsidTr="00DA0ABA">
              <w:tc>
                <w:tcPr>
                  <w:tcW w:w="3676" w:type="dxa"/>
                </w:tcPr>
                <w:p w14:paraId="7B54657D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Oligodendrogl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6FC66C03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</w:t>
                  </w:r>
                </w:p>
              </w:tc>
              <w:tc>
                <w:tcPr>
                  <w:tcW w:w="2209" w:type="dxa"/>
                  <w:vAlign w:val="center"/>
                </w:tcPr>
                <w:p w14:paraId="2A2A95D1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0.0%</w:t>
                  </w:r>
                </w:p>
              </w:tc>
            </w:tr>
            <w:tr w:rsidR="008E3D41" w:rsidRPr="008E3D41" w14:paraId="4E654C9E" w14:textId="77777777" w:rsidTr="00DA0ABA">
              <w:tc>
                <w:tcPr>
                  <w:tcW w:w="3676" w:type="dxa"/>
                </w:tcPr>
                <w:p w14:paraId="3F35CACE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Gl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0DB2250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0642DEAD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5.0%</w:t>
                  </w:r>
                </w:p>
              </w:tc>
            </w:tr>
            <w:tr w:rsidR="008E3D41" w:rsidRPr="008E3D41" w14:paraId="48F4C874" w14:textId="77777777" w:rsidTr="00DA0ABA">
              <w:tc>
                <w:tcPr>
                  <w:tcW w:w="3676" w:type="dxa"/>
                </w:tcPr>
                <w:p w14:paraId="1F3924F7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Neur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6E4BC9DB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6C8BC440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5.0%</w:t>
                  </w:r>
                </w:p>
              </w:tc>
            </w:tr>
            <w:tr w:rsidR="008E3D41" w:rsidRPr="008E3D41" w14:paraId="2CCB4333" w14:textId="77777777" w:rsidTr="00DA0ABA">
              <w:tc>
                <w:tcPr>
                  <w:tcW w:w="9350" w:type="dxa"/>
                  <w:gridSpan w:val="3"/>
                </w:tcPr>
                <w:p w14:paraId="71BAF80F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Sacral (n = 3)</w:t>
                  </w:r>
                </w:p>
              </w:tc>
            </w:tr>
            <w:tr w:rsidR="008E3D41" w:rsidRPr="008E3D41" w14:paraId="6175634D" w14:textId="77777777" w:rsidTr="00DA0ABA">
              <w:tc>
                <w:tcPr>
                  <w:tcW w:w="3676" w:type="dxa"/>
                </w:tcPr>
                <w:p w14:paraId="0CDDB6A6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30B4BDD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20E3E28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62DFBDA5" w14:textId="77777777" w:rsidTr="00DA0ABA">
              <w:tc>
                <w:tcPr>
                  <w:tcW w:w="3676" w:type="dxa"/>
                </w:tcPr>
                <w:p w14:paraId="6F6F6526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Glioblast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1F885D64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4D737F19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50.0%</w:t>
                  </w:r>
                </w:p>
              </w:tc>
            </w:tr>
            <w:tr w:rsidR="008E3D41" w:rsidRPr="008E3D41" w14:paraId="098C07DC" w14:textId="77777777" w:rsidTr="00DA0ABA">
              <w:tc>
                <w:tcPr>
                  <w:tcW w:w="3676" w:type="dxa"/>
                </w:tcPr>
                <w:p w14:paraId="3C7B3B6F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Oligodendrogli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EA3D8A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4EBB7BDF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5.0%</w:t>
                  </w:r>
                </w:p>
              </w:tc>
            </w:tr>
            <w:tr w:rsidR="008E3D41" w:rsidRPr="008E3D41" w14:paraId="7CB3B931" w14:textId="77777777" w:rsidTr="00DA0ABA">
              <w:tc>
                <w:tcPr>
                  <w:tcW w:w="3676" w:type="dxa"/>
                </w:tcPr>
                <w:p w14:paraId="5C164156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Schwann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CD565D8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  <w:vAlign w:val="center"/>
                </w:tcPr>
                <w:p w14:paraId="01B0F500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25.0%</w:t>
                  </w:r>
                </w:p>
              </w:tc>
            </w:tr>
            <w:tr w:rsidR="008E3D41" w:rsidRPr="008E3D41" w14:paraId="178578C8" w14:textId="77777777" w:rsidTr="00DA0ABA">
              <w:tc>
                <w:tcPr>
                  <w:tcW w:w="9350" w:type="dxa"/>
                  <w:gridSpan w:val="3"/>
                </w:tcPr>
                <w:p w14:paraId="15D495D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Spinobulbar (n = 1)</w:t>
                  </w:r>
                </w:p>
              </w:tc>
            </w:tr>
            <w:tr w:rsidR="008E3D41" w:rsidRPr="008E3D41" w14:paraId="1465380C" w14:textId="77777777" w:rsidTr="00DA0ABA">
              <w:tc>
                <w:tcPr>
                  <w:tcW w:w="3676" w:type="dxa"/>
                </w:tcPr>
                <w:p w14:paraId="7677470D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Tumor type</w:t>
                  </w: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58EDB8F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n</w:t>
                  </w:r>
                </w:p>
              </w:tc>
              <w:tc>
                <w:tcPr>
                  <w:tcW w:w="2209" w:type="dxa"/>
                </w:tcPr>
                <w:p w14:paraId="32DE4762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14:ligatures w14:val="none"/>
                    </w:rPr>
                    <w:t>% of region</w:t>
                  </w:r>
                </w:p>
              </w:tc>
            </w:tr>
            <w:tr w:rsidR="008E3D41" w:rsidRPr="008E3D41" w14:paraId="1A88DD1B" w14:textId="77777777" w:rsidTr="00DA0ABA">
              <w:tc>
                <w:tcPr>
                  <w:tcW w:w="3676" w:type="dxa"/>
                </w:tcPr>
                <w:p w14:paraId="0A23D5BE" w14:textId="77777777" w:rsidR="008E3D41" w:rsidRPr="008E3D41" w:rsidRDefault="008E3D41" w:rsidP="008E3D41">
                  <w:pPr>
                    <w:tabs>
                      <w:tab w:val="left" w:pos="2315"/>
                    </w:tabs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Schwannoma</w:t>
                  </w: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ab/>
                  </w:r>
                </w:p>
              </w:tc>
              <w:tc>
                <w:tcPr>
                  <w:tcW w:w="3465" w:type="dxa"/>
                </w:tcPr>
                <w:p w14:paraId="1BCB820A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</w:t>
                  </w:r>
                </w:p>
              </w:tc>
              <w:tc>
                <w:tcPr>
                  <w:tcW w:w="2209" w:type="dxa"/>
                </w:tcPr>
                <w:p w14:paraId="69486CF5" w14:textId="77777777" w:rsidR="008E3D41" w:rsidRPr="008E3D41" w:rsidRDefault="008E3D41" w:rsidP="008E3D41">
                  <w:pPr>
                    <w:tabs>
                      <w:tab w:val="left" w:pos="2315"/>
                    </w:tabs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</w:pPr>
                  <w:r w:rsidRPr="008E3D41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14:ligatures w14:val="none"/>
                    </w:rPr>
                    <w:t>100.0%</w:t>
                  </w:r>
                </w:p>
              </w:tc>
            </w:tr>
          </w:tbl>
          <w:p w14:paraId="0F971015" w14:textId="77777777" w:rsidR="008E3D41" w:rsidRPr="008E3D41" w:rsidRDefault="008E3D41" w:rsidP="008E3D4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7C99F7D1" w14:textId="77777777" w:rsidR="008E3D41" w:rsidRPr="008E3D41" w:rsidRDefault="008E3D41" w:rsidP="008E3D41">
      <w:pPr>
        <w:tabs>
          <w:tab w:val="left" w:pos="2315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</w:p>
    <w:p w14:paraId="39C5021D" w14:textId="77777777" w:rsidR="008E3D41" w:rsidRPr="008E3D41" w:rsidRDefault="008E3D41" w:rsidP="008E3D41">
      <w:pPr>
        <w:spacing w:after="0" w:line="257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4C70E23C" w14:textId="77777777" w:rsidR="002E241D" w:rsidRDefault="002E241D"/>
    <w:sectPr w:rsidR="002E2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D41"/>
    <w:rsid w:val="002E241D"/>
    <w:rsid w:val="005719FA"/>
    <w:rsid w:val="005F179D"/>
    <w:rsid w:val="008E3D41"/>
    <w:rsid w:val="00F3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7ED04"/>
  <w15:chartTrackingRefBased/>
  <w15:docId w15:val="{565C40B6-A36F-6049-8F5D-B3D58820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D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D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D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D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D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D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D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D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D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D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D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D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86</Characters>
  <Application>Microsoft Office Word</Application>
  <DocSecurity>0</DocSecurity>
  <Lines>43</Lines>
  <Paragraphs>25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Alan</dc:creator>
  <cp:keywords/>
  <dc:description/>
  <cp:lastModifiedBy>Harris, Alan</cp:lastModifiedBy>
  <cp:revision>1</cp:revision>
  <dcterms:created xsi:type="dcterms:W3CDTF">2025-07-07T16:48:00Z</dcterms:created>
  <dcterms:modified xsi:type="dcterms:W3CDTF">2025-07-07T16:49:00Z</dcterms:modified>
</cp:coreProperties>
</file>